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220" w:rsidRDefault="005B4220" w:rsidP="005B4220">
      <w:pPr>
        <w:rPr>
          <w:rFonts w:ascii="Times New Roman" w:hAnsi="Times New Roman" w:cs="Times New Roman"/>
          <w:b/>
          <w:bCs/>
          <w:iCs/>
          <w:color w:val="000000" w:themeColor="text1"/>
          <w:sz w:val="36"/>
          <w:szCs w:val="36"/>
        </w:rPr>
      </w:pPr>
      <w:r w:rsidRPr="00455007">
        <w:rPr>
          <w:rFonts w:ascii="Times New Roman" w:hAnsi="Times New Roman" w:cs="Times New Roman"/>
          <w:b/>
          <w:bCs/>
          <w:iCs/>
          <w:color w:val="000000" w:themeColor="text1"/>
          <w:sz w:val="36"/>
          <w:szCs w:val="36"/>
        </w:rPr>
        <w:t>Supporting information</w:t>
      </w:r>
    </w:p>
    <w:p w:rsidR="005B4220" w:rsidRPr="00455007" w:rsidRDefault="005B4220" w:rsidP="005B4220">
      <w:pPr>
        <w:rPr>
          <w:rFonts w:ascii="Times New Roman" w:eastAsia="TimesNewRomanPSMT" w:hAnsi="Times New Roman" w:cs="Times New Roman"/>
          <w:b/>
          <w:bCs/>
          <w:iCs/>
          <w:color w:val="000000"/>
          <w:sz w:val="24"/>
          <w:szCs w:val="24"/>
        </w:rPr>
      </w:pPr>
      <w:proofErr w:type="spellStart"/>
      <w:r w:rsidRPr="00455007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1</w:t>
      </w:r>
      <w:proofErr w:type="spellEnd"/>
      <w:r w:rsidRPr="00455007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Pr="00455007">
        <w:rPr>
          <w:rFonts w:ascii="Times New Roman" w:eastAsia="TimesNewRomanPSMT" w:hAnsi="Times New Roman" w:cs="Times New Roman"/>
          <w:b/>
          <w:bCs/>
          <w:iCs/>
          <w:color w:val="000000"/>
          <w:sz w:val="24"/>
          <w:szCs w:val="24"/>
        </w:rPr>
        <w:t>Table</w:t>
      </w:r>
      <w:r>
        <w:rPr>
          <w:rFonts w:ascii="Times New Roman" w:eastAsia="TimesNewRomanPSMT" w:hAnsi="Times New Roman" w:cs="Times New Roman"/>
          <w:b/>
          <w:bCs/>
          <w:iCs/>
          <w:color w:val="000000"/>
          <w:sz w:val="24"/>
          <w:szCs w:val="24"/>
        </w:rPr>
        <w:t>.</w:t>
      </w:r>
      <w:r w:rsidRPr="00455007">
        <w:rPr>
          <w:rFonts w:ascii="Times New Roman" w:eastAsia="TimesNewRomanPSMT" w:hAnsi="Times New Roman" w:cs="Times New Roman"/>
          <w:b/>
          <w:bCs/>
          <w:iCs/>
          <w:color w:val="000000"/>
          <w:sz w:val="24"/>
          <w:szCs w:val="24"/>
        </w:rPr>
        <w:t xml:space="preserve"> Description of indicators used to measure facility readiness for delivery service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49"/>
        <w:gridCol w:w="7806"/>
      </w:tblGrid>
      <w:tr w:rsidR="005B4220" w:rsidRPr="00BE236D" w:rsidTr="00A95DAA">
        <w:tc>
          <w:tcPr>
            <w:tcW w:w="1549" w:type="dxa"/>
          </w:tcPr>
          <w:p w:rsidR="005B4220" w:rsidRPr="00BE236D" w:rsidRDefault="005B4220" w:rsidP="00A95DA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23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omains </w:t>
            </w:r>
          </w:p>
        </w:tc>
        <w:tc>
          <w:tcPr>
            <w:tcW w:w="7806" w:type="dxa"/>
          </w:tcPr>
          <w:p w:rsidR="005B4220" w:rsidRPr="00BE236D" w:rsidRDefault="005B4220" w:rsidP="00A95DA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23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cators/ items included</w:t>
            </w:r>
          </w:p>
        </w:tc>
      </w:tr>
      <w:tr w:rsidR="005B4220" w:rsidRPr="00BE236D" w:rsidTr="00A95DAA">
        <w:tc>
          <w:tcPr>
            <w:tcW w:w="1549" w:type="dxa"/>
          </w:tcPr>
          <w:p w:rsidR="005B4220" w:rsidRPr="00BE236D" w:rsidRDefault="005B4220" w:rsidP="00A95D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quipment, supplies, and facilities/ amenities</w:t>
            </w:r>
          </w:p>
        </w:tc>
        <w:tc>
          <w:tcPr>
            <w:tcW w:w="7806" w:type="dxa"/>
          </w:tcPr>
          <w:p w:rsidR="005B4220" w:rsidRPr="00BE236D" w:rsidRDefault="005B4220" w:rsidP="00A95D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rile cord ties and scissors/blades; Hand washing facility; Infant scale; Obstetric forceps and/or electrical vacuum extractor; </w:t>
            </w:r>
            <w:proofErr w:type="spellStart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&amp;C</w:t>
            </w:r>
            <w:proofErr w:type="spellEnd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t and/or </w:t>
            </w:r>
            <w:proofErr w:type="spellStart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A</w:t>
            </w:r>
            <w:proofErr w:type="spellEnd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Suction apparatus; Newborn masks (size 0 and size 1); Resuscitation table; Electricity and/or back up energy source; Privacy of delivery room; Newborn corner; Sterilization equipment; Functional incubator; Oxygen supply; and Pulse oximeter</w:t>
            </w:r>
          </w:p>
        </w:tc>
      </w:tr>
      <w:tr w:rsidR="005B4220" w:rsidRPr="00BE236D" w:rsidTr="00A95DAA">
        <w:tc>
          <w:tcPr>
            <w:tcW w:w="1549" w:type="dxa"/>
          </w:tcPr>
          <w:p w:rsidR="005B4220" w:rsidRPr="00BE236D" w:rsidRDefault="005B4220" w:rsidP="00A95D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cines and commodities</w:t>
            </w:r>
          </w:p>
        </w:tc>
        <w:tc>
          <w:tcPr>
            <w:tcW w:w="7806" w:type="dxa"/>
          </w:tcPr>
          <w:p w:rsidR="005B4220" w:rsidRPr="00BE236D" w:rsidRDefault="005B4220" w:rsidP="00A95D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lorohexidine gel; Injectable vitamin K; Tetracycline; BCG vaccine; Magnesium </w:t>
            </w:r>
            <w:proofErr w:type="spellStart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phate</w:t>
            </w:r>
            <w:proofErr w:type="spellEnd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Calcium gluconate; At least one antihypertensive (hydralazine, </w:t>
            </w:r>
            <w:proofErr w:type="spellStart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fedipine</w:t>
            </w:r>
            <w:proofErr w:type="spellEnd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or methyldopa); Injectable diazepam, Injectable oxytocin; Misoprostol; Injectable </w:t>
            </w:r>
            <w:proofErr w:type="spellStart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gometrine</w:t>
            </w:r>
            <w:proofErr w:type="spellEnd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Injectable ampicillin; Injectable gentamicin; Injectable metronidazole; Dexamethasone; </w:t>
            </w:r>
            <w:proofErr w:type="spellStart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irapine</w:t>
            </w:r>
            <w:proofErr w:type="spellEnd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P</w:t>
            </w:r>
            <w:proofErr w:type="spellEnd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and </w:t>
            </w:r>
            <w:proofErr w:type="spellStart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athine</w:t>
            </w:r>
            <w:proofErr w:type="spellEnd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ylpenicillin</w:t>
            </w:r>
            <w:proofErr w:type="spellEnd"/>
          </w:p>
        </w:tc>
      </w:tr>
      <w:tr w:rsidR="005B4220" w:rsidRPr="00BE236D" w:rsidTr="00A95DAA">
        <w:tc>
          <w:tcPr>
            <w:tcW w:w="1549" w:type="dxa"/>
          </w:tcPr>
          <w:p w:rsidR="005B4220" w:rsidRPr="00BE236D" w:rsidRDefault="005B4220" w:rsidP="00A95D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ffing and systems to support quality</w:t>
            </w:r>
          </w:p>
        </w:tc>
        <w:tc>
          <w:tcPr>
            <w:tcW w:w="7806" w:type="dxa"/>
          </w:tcPr>
          <w:p w:rsidR="005B4220" w:rsidRPr="00BE236D" w:rsidRDefault="005B4220" w:rsidP="00A95D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f</w:t>
            </w:r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tional mechanism for reporting data on maternal deaths; Conducts maternal death reviews; Produces monthly reports and receives feedback that includes recommendations for action; Skilled birth attendant present or 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l </w:t>
            </w:r>
            <w:proofErr w:type="spellStart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  <w:proofErr w:type="spellEnd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Ratio of skilled health personnel to delivery volume meets; Has a performance monitoring team that meets at least quarterly; Access to a functional ambulance/car on-site for emergency transportation; Printed referral form observed; Functional system for recording and sharing outcomes of cases referred in and out</w:t>
            </w:r>
          </w:p>
        </w:tc>
      </w:tr>
      <w:tr w:rsidR="005B4220" w:rsidRPr="00BE236D" w:rsidTr="00A95DAA">
        <w:tc>
          <w:tcPr>
            <w:tcW w:w="1549" w:type="dxa"/>
          </w:tcPr>
          <w:p w:rsidR="005B4220" w:rsidRPr="00BE236D" w:rsidRDefault="005B4220" w:rsidP="00A95D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formance of signal functions</w:t>
            </w:r>
          </w:p>
        </w:tc>
        <w:tc>
          <w:tcPr>
            <w:tcW w:w="7806" w:type="dxa"/>
          </w:tcPr>
          <w:p w:rsidR="005B4220" w:rsidRPr="00BE236D" w:rsidRDefault="005B4220" w:rsidP="00A95D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vide or perform:  parenteral anticonvulsants; parenteral </w:t>
            </w:r>
            <w:proofErr w:type="spellStart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otonics</w:t>
            </w:r>
            <w:proofErr w:type="spellEnd"/>
            <w:r w:rsidRPr="00BE23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manual removal of placenta; instrument/ assisted deliveries; parenteral antibiotics; neonatal resuscitation; and antenatal corticosteroids in past 3 months</w:t>
            </w:r>
          </w:p>
        </w:tc>
      </w:tr>
    </w:tbl>
    <w:p w:rsidR="005B4220" w:rsidRDefault="005B4220" w:rsidP="005B4220">
      <w:pPr>
        <w:rPr>
          <w:rFonts w:ascii="TimesNewRomanPSMT" w:hAnsi="TimesNewRomanPSMT"/>
          <w:color w:val="000000"/>
          <w:sz w:val="24"/>
          <w:szCs w:val="24"/>
        </w:rPr>
      </w:pPr>
    </w:p>
    <w:p w:rsidR="005B4220" w:rsidRDefault="005B4220" w:rsidP="005B4220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:rsidR="005B4220" w:rsidRDefault="005B4220" w:rsidP="005B4220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:rsidR="005B4220" w:rsidRDefault="005B4220" w:rsidP="005B4220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:rsidR="005B4220" w:rsidRDefault="005B4220" w:rsidP="005B4220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:rsidR="005B4220" w:rsidRDefault="005B4220" w:rsidP="005B4220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:rsidR="00067205" w:rsidRDefault="00067205">
      <w:bookmarkStart w:id="0" w:name="_GoBack"/>
      <w:bookmarkEnd w:id="0"/>
    </w:p>
    <w:sectPr w:rsidR="00067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220"/>
    <w:rsid w:val="00067205"/>
    <w:rsid w:val="005B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0B441-D4D9-4582-B3AF-F96ACF86F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220"/>
    <w:pPr>
      <w:ind w:left="720"/>
      <w:contextualSpacing/>
    </w:pPr>
  </w:style>
  <w:style w:type="table" w:styleId="TableGrid">
    <w:name w:val="Table Grid"/>
    <w:basedOn w:val="TableNormal"/>
    <w:uiPriority w:val="39"/>
    <w:rsid w:val="005B4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uel</dc:creator>
  <cp:keywords/>
  <dc:description/>
  <cp:lastModifiedBy>Fanuel</cp:lastModifiedBy>
  <cp:revision>1</cp:revision>
  <dcterms:created xsi:type="dcterms:W3CDTF">2022-02-03T20:18:00Z</dcterms:created>
  <dcterms:modified xsi:type="dcterms:W3CDTF">2022-02-03T20:19:00Z</dcterms:modified>
</cp:coreProperties>
</file>